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3854" w:rsidRDefault="00755D16">
      <w:r>
        <w:t>Caption for supplementary material</w:t>
      </w:r>
    </w:p>
    <w:p w:rsidR="00755D16" w:rsidRDefault="00755D16">
      <w:r>
        <w:t>Supplementary data</w:t>
      </w:r>
    </w:p>
    <w:p w:rsidR="00755D16" w:rsidRDefault="00755D16">
      <w:r>
        <w:t xml:space="preserve">File name: </w:t>
      </w:r>
      <w:bookmarkStart w:id="0" w:name="_GoBack"/>
      <w:bookmarkEnd w:id="0"/>
      <w:r w:rsidRPr="00755D16">
        <w:t>Manuscript EBIOM-D-22-02531_ Supplementary data</w:t>
      </w:r>
    </w:p>
    <w:sectPr w:rsidR="00755D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D16"/>
    <w:rsid w:val="00293854"/>
    <w:rsid w:val="00755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3EC43"/>
  <w15:chartTrackingRefBased/>
  <w15:docId w15:val="{9AAFA232-1B3B-47AA-B1ED-05121DF33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</Words>
  <Characters>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-yu Wang</dc:creator>
  <cp:keywords/>
  <dc:description/>
  <cp:lastModifiedBy>Ling-yu Wang</cp:lastModifiedBy>
  <cp:revision>1</cp:revision>
  <dcterms:created xsi:type="dcterms:W3CDTF">2022-10-29T13:48:00Z</dcterms:created>
  <dcterms:modified xsi:type="dcterms:W3CDTF">2022-10-29T13:57:00Z</dcterms:modified>
</cp:coreProperties>
</file>